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BD9" w:rsidRDefault="0071626B" w:rsidP="00410BD9">
      <w:pPr>
        <w:spacing w:after="200" w:line="276" w:lineRule="auto"/>
        <w:rPr>
          <w:lang w:val="en-US"/>
        </w:rPr>
      </w:pPr>
      <w:proofErr w:type="gramStart"/>
      <w:r>
        <w:rPr>
          <w:lang w:val="en-US"/>
        </w:rPr>
        <w:t>Additional file 7</w:t>
      </w:r>
      <w:r w:rsidR="00410BD9">
        <w:rPr>
          <w:lang w:val="en-US"/>
        </w:rPr>
        <w:t>.</w:t>
      </w:r>
      <w:proofErr w:type="gramEnd"/>
      <w:r w:rsidR="00410BD9">
        <w:rPr>
          <w:lang w:val="en-US"/>
        </w:rPr>
        <w:t xml:space="preserve"> Proteins </w:t>
      </w:r>
      <w:r w:rsidR="00F3530B">
        <w:rPr>
          <w:lang w:val="en-US"/>
        </w:rPr>
        <w:t xml:space="preserve">in adipose tissue </w:t>
      </w:r>
      <w:r w:rsidR="00410BD9">
        <w:rPr>
          <w:lang w:val="en-US"/>
        </w:rPr>
        <w:t xml:space="preserve">affected by age </w:t>
      </w:r>
      <w:r w:rsidR="00F3530B">
        <w:rPr>
          <w:lang w:val="en-US"/>
        </w:rPr>
        <w:t xml:space="preserve">in a different manner according to </w:t>
      </w:r>
      <w:r w:rsidR="00410BD9">
        <w:rPr>
          <w:lang w:val="en-US"/>
        </w:rPr>
        <w:t>fet</w:t>
      </w:r>
      <w:r w:rsidR="00352EF0">
        <w:rPr>
          <w:lang w:val="en-US"/>
        </w:rPr>
        <w:t>us</w:t>
      </w:r>
      <w:r w:rsidR="00410BD9">
        <w:rPr>
          <w:lang w:val="en-US"/>
        </w:rPr>
        <w:t xml:space="preserve"> genotype</w:t>
      </w:r>
    </w:p>
    <w:tbl>
      <w:tblPr>
        <w:tblW w:w="1251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9"/>
        <w:gridCol w:w="4678"/>
        <w:gridCol w:w="1417"/>
        <w:gridCol w:w="1134"/>
        <w:gridCol w:w="1134"/>
        <w:gridCol w:w="992"/>
        <w:gridCol w:w="1134"/>
        <w:gridCol w:w="1134"/>
      </w:tblGrid>
      <w:tr w:rsidR="00410BD9" w:rsidRPr="00CA4990" w:rsidTr="007A03A2">
        <w:trPr>
          <w:trHeight w:val="1000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 w:rsidRPr="00CA4990">
              <w:rPr>
                <w:lang w:val="en-US"/>
              </w:rPr>
              <w:t>Spot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tein nam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rived HUG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 value</w:t>
            </w:r>
            <w:r w:rsidR="00F3530B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</w:p>
          <w:p w:rsidR="00410BD9" w:rsidRPr="00CA4990" w:rsidRDefault="00F3530B" w:rsidP="0043640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x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W</w:t>
            </w:r>
            <w:r w:rsidR="00F3530B">
              <w:rPr>
                <w:vertAlign w:val="superscript"/>
                <w:lang w:val="en-US"/>
              </w:rPr>
              <w:t>2</w:t>
            </w:r>
          </w:p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0/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1_LW</w:t>
            </w:r>
          </w:p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0/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iS</w:t>
            </w:r>
            <w:proofErr w:type="spellEnd"/>
            <w:r>
              <w:rPr>
                <w:lang w:val="en-US"/>
              </w:rPr>
              <w:t xml:space="preserve"> 110/9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0BD9" w:rsidRPr="00CA4990" w:rsidRDefault="00410BD9" w:rsidP="0043640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1_MeiS 110/90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8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L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 w:rsidRPr="004E2372">
              <w:rPr>
                <w:rFonts w:eastAsiaTheme="minorHAnsi"/>
                <w:lang w:val="fr-FR" w:eastAsia="en-US"/>
              </w:rPr>
              <w:t>Alpha-2-HS-glycoprotein (Frag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 w:rsidRPr="004E2372">
              <w:rPr>
                <w:rFonts w:eastAsiaTheme="minorHAnsi"/>
                <w:lang w:val="fr-FR" w:eastAsia="en-US"/>
              </w:rPr>
              <w:t>AHS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0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5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Apolipoprotein</w:t>
            </w:r>
            <w:proofErr w:type="spellEnd"/>
            <w:r w:rsidRPr="004E2372">
              <w:rPr>
                <w:rFonts w:eastAsiaTheme="minorHAnsi"/>
                <w:lang w:val="fr-FR" w:eastAsia="en-US"/>
              </w:rPr>
              <w:t xml:space="preserve"> A-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4E2372">
              <w:rPr>
                <w:rFonts w:eastAsiaTheme="minorHAnsi"/>
                <w:lang w:val="fr-FR" w:eastAsia="en-US"/>
              </w:rPr>
              <w:t>APO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4E2372">
              <w:rPr>
                <w:rFonts w:eastAsiaTheme="minorHAnsi"/>
                <w:lang w:val="fr-FR" w:eastAsia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3.23</w:t>
            </w:r>
          </w:p>
        </w:tc>
      </w:tr>
      <w:tr w:rsidR="001D0EC6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6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69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6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38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Calreticu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2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 w:rsidRPr="004E2372">
              <w:rPr>
                <w:rFonts w:eastAsiaTheme="minorHAnsi"/>
                <w:lang w:val="fr-FR" w:eastAsia="en-US"/>
              </w:rPr>
              <w:t>5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Endoplasm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 w:rsidRPr="004E2372">
              <w:rPr>
                <w:rFonts w:eastAsiaTheme="minorHAnsi"/>
                <w:lang w:val="fr-FR" w:eastAsia="en-US"/>
              </w:rPr>
              <w:t>HSP90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eastAsiaTheme="minorHAnsi"/>
                <w:lang w:val="fr-FR" w:eastAsia="en-US"/>
              </w:rPr>
              <w:t>-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eastAsiaTheme="minorHAnsi"/>
                <w:lang w:val="fr-FR" w:eastAsia="en-US"/>
              </w:rPr>
              <w:t>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6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>
              <w:rPr>
                <w:lang w:val="fr-FR"/>
              </w:rPr>
              <w:t>Gelso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G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51</w:t>
            </w:r>
          </w:p>
        </w:tc>
      </w:tr>
      <w:tr w:rsidR="001D0EC6" w:rsidRPr="001D0EC6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CF64F3">
            <w:pPr>
              <w:jc w:val="center"/>
              <w:rPr>
                <w:lang w:val="en-US"/>
              </w:rPr>
            </w:pPr>
            <w:r w:rsidRPr="001D0EC6">
              <w:rPr>
                <w:bCs/>
              </w:rPr>
              <w:t>11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7A03A2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 w:rsidRPr="001D0EC6">
              <w:rPr>
                <w:lang w:val="fr-FR"/>
              </w:rPr>
              <w:t>Isocitrate</w:t>
            </w:r>
            <w:proofErr w:type="spellEnd"/>
            <w:r w:rsidRPr="001D0EC6">
              <w:rPr>
                <w:lang w:val="fr-FR"/>
              </w:rPr>
              <w:t xml:space="preserve"> </w:t>
            </w:r>
            <w:proofErr w:type="spellStart"/>
            <w:r w:rsidRPr="001D0EC6">
              <w:rPr>
                <w:lang w:val="fr-FR"/>
              </w:rPr>
              <w:t>dehydrogenase</w:t>
            </w:r>
            <w:proofErr w:type="spellEnd"/>
            <w:r w:rsidRPr="001D0EC6">
              <w:rPr>
                <w:lang w:val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ID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1D0EC6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-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1D0EC6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1D0EC6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 w:rsidRPr="001D0EC6">
              <w:rPr>
                <w:lang w:val="fr-FR"/>
              </w:rPr>
              <w:t>-1.04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7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 w:rsidRPr="004E2372">
              <w:rPr>
                <w:rFonts w:eastAsiaTheme="minorHAnsi"/>
                <w:lang w:val="en-US" w:eastAsia="en-US"/>
              </w:rPr>
              <w:tab/>
              <w:t>Myosin regulatory light chain 1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YL1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Phosphatidylethanolamine</w:t>
            </w:r>
            <w:proofErr w:type="spellEnd"/>
            <w:r w:rsidRPr="004E2372">
              <w:rPr>
                <w:rFonts w:eastAsiaTheme="minorHAnsi"/>
                <w:lang w:val="fr-FR" w:eastAsia="en-US"/>
              </w:rPr>
              <w:t xml:space="preserve">-binding </w:t>
            </w:r>
            <w:proofErr w:type="spellStart"/>
            <w:r w:rsidRPr="004E2372">
              <w:rPr>
                <w:rFonts w:eastAsiaTheme="minorHAnsi"/>
                <w:lang w:val="fr-FR" w:eastAsia="en-US"/>
              </w:rPr>
              <w:t>prote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63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rotransferr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0EC6" w:rsidRPr="00862E7B" w:rsidRDefault="001D0EC6" w:rsidP="00CF64F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</w:tr>
      <w:tr w:rsidR="00B24894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</w:tr>
      <w:tr w:rsidR="00B24894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</w:tr>
      <w:tr w:rsidR="00B24894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</w:tr>
      <w:tr w:rsidR="00B24894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</w:tr>
      <w:tr w:rsidR="00B24894" w:rsidRPr="00436407" w:rsidTr="007A03A2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4</w:t>
            </w:r>
          </w:p>
        </w:tc>
      </w:tr>
      <w:tr w:rsidR="00B24894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B24894" w:rsidP="00B24894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4894" w:rsidRPr="00862E7B" w:rsidRDefault="00485505" w:rsidP="00B24894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</w:p>
        </w:tc>
      </w:tr>
      <w:tr w:rsidR="00826A97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lastRenderedPageBreak/>
              <w:t>8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Pr="004E2372" w:rsidRDefault="00826A97" w:rsidP="00CC4B4F">
            <w:pPr>
              <w:spacing w:line="480" w:lineRule="auto"/>
              <w:jc w:val="center"/>
              <w:rPr>
                <w:rFonts w:eastAsiaTheme="minorHAnsi"/>
                <w:lang w:val="fr-FR" w:eastAsia="en-US"/>
              </w:rPr>
            </w:pPr>
            <w:proofErr w:type="spellStart"/>
            <w:r>
              <w:rPr>
                <w:rFonts w:eastAsiaTheme="minorHAnsi"/>
                <w:lang w:val="fr-FR" w:eastAsia="en-US"/>
              </w:rPr>
              <w:t>Serpin</w:t>
            </w:r>
            <w:proofErr w:type="spellEnd"/>
            <w:r>
              <w:rPr>
                <w:rFonts w:eastAsiaTheme="minorHAnsi"/>
                <w:lang w:val="fr-FR" w:eastAsia="en-US"/>
              </w:rPr>
              <w:t xml:space="preserve"> </w:t>
            </w:r>
            <w:proofErr w:type="spellStart"/>
            <w:r>
              <w:rPr>
                <w:rFonts w:eastAsiaTheme="minorHAnsi"/>
                <w:lang w:val="fr-FR" w:eastAsia="en-US"/>
              </w:rPr>
              <w:t>family</w:t>
            </w:r>
            <w:proofErr w:type="spellEnd"/>
            <w:r>
              <w:rPr>
                <w:rFonts w:eastAsiaTheme="minorHAnsi"/>
                <w:lang w:val="fr-FR" w:eastAsia="en-US"/>
              </w:rPr>
              <w:t xml:space="preserve"> A </w:t>
            </w:r>
            <w:proofErr w:type="spellStart"/>
            <w:r>
              <w:rPr>
                <w:rFonts w:eastAsiaTheme="minorHAnsi"/>
                <w:lang w:val="fr-FR" w:eastAsia="en-US"/>
              </w:rPr>
              <w:t>member</w:t>
            </w:r>
            <w:proofErr w:type="spellEnd"/>
            <w:r>
              <w:rPr>
                <w:rFonts w:eastAsiaTheme="minorHAnsi"/>
                <w:lang w:val="fr-FR" w:eastAsia="en-US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SERPIN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6A97" w:rsidRDefault="00826A97" w:rsidP="00CC4B4F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41</w:t>
            </w:r>
          </w:p>
        </w:tc>
      </w:tr>
      <w:tr w:rsidR="007A03A2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40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Tropomyosin</w:t>
            </w:r>
            <w:proofErr w:type="spellEnd"/>
            <w:r w:rsidRPr="004E2372">
              <w:rPr>
                <w:rFonts w:eastAsiaTheme="minorHAnsi"/>
                <w:lang w:val="fr-FR" w:eastAsia="en-US"/>
              </w:rPr>
              <w:t xml:space="preserve"> alpha-3 </w:t>
            </w:r>
            <w:proofErr w:type="spellStart"/>
            <w:r w:rsidRPr="004E2372">
              <w:rPr>
                <w:rFonts w:eastAsiaTheme="minorHAnsi"/>
                <w:lang w:val="fr-FR" w:eastAsia="en-US"/>
              </w:rPr>
              <w:t>cha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TP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3A2" w:rsidRPr="00436407" w:rsidRDefault="007A03A2" w:rsidP="007B012B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5.62</w:t>
            </w:r>
          </w:p>
        </w:tc>
      </w:tr>
      <w:tr w:rsidR="001D0EC6" w:rsidRPr="00436407" w:rsidTr="00A659A7">
        <w:trPr>
          <w:trHeight w:val="448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43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 w:rsidRPr="004E2372">
              <w:rPr>
                <w:rFonts w:eastAsiaTheme="minorHAnsi"/>
                <w:lang w:val="fr-FR" w:eastAsia="en-US"/>
              </w:rPr>
              <w:t>Vincul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VC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0EC6" w:rsidRPr="00436407" w:rsidRDefault="001D0EC6" w:rsidP="00CF64F3">
            <w:pPr>
              <w:spacing w:line="48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-1.67</w:t>
            </w:r>
          </w:p>
        </w:tc>
      </w:tr>
    </w:tbl>
    <w:p w:rsidR="00F3530B" w:rsidRDefault="00F3530B" w:rsidP="00F3530B">
      <w:pPr>
        <w:spacing w:after="200" w:line="276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P value for the interaction effect between developmental age and fetus genotype (</w:t>
      </w:r>
      <w:proofErr w:type="spellStart"/>
      <w:r>
        <w:rPr>
          <w:lang w:val="en-US"/>
        </w:rPr>
        <w:t>AxG</w:t>
      </w:r>
      <w:proofErr w:type="spellEnd"/>
      <w:r>
        <w:rPr>
          <w:lang w:val="en-US"/>
        </w:rPr>
        <w:t xml:space="preserve">) on abundance of the identified protein spots </w:t>
      </w:r>
    </w:p>
    <w:p w:rsidR="00F3530B" w:rsidRDefault="00F3530B" w:rsidP="00F3530B">
      <w:pPr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Relative values observed in </w:t>
      </w:r>
      <w:proofErr w:type="spellStart"/>
      <w:r>
        <w:rPr>
          <w:lang w:val="en-US"/>
        </w:rPr>
        <w:t>Meisha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MeiS</w:t>
      </w:r>
      <w:proofErr w:type="spellEnd"/>
      <w:r>
        <w:rPr>
          <w:lang w:val="en-US"/>
        </w:rPr>
        <w:t xml:space="preserve">), Large White (LW) and crossbred (F1_MeiS in </w:t>
      </w:r>
      <w:proofErr w:type="spellStart"/>
      <w:r>
        <w:rPr>
          <w:lang w:val="en-US"/>
        </w:rPr>
        <w:t>MeiS</w:t>
      </w:r>
      <w:proofErr w:type="spellEnd"/>
      <w:r>
        <w:rPr>
          <w:lang w:val="en-US"/>
        </w:rPr>
        <w:t xml:space="preserve"> sows; F1_LW in LW sows) fetuses between </w:t>
      </w:r>
      <w:r w:rsidR="007352D3">
        <w:rPr>
          <w:lang w:val="en-US"/>
        </w:rPr>
        <w:t>d</w:t>
      </w:r>
      <w:r>
        <w:rPr>
          <w:lang w:val="en-US"/>
        </w:rPr>
        <w:t xml:space="preserve">90 and </w:t>
      </w:r>
      <w:r w:rsidR="007352D3">
        <w:rPr>
          <w:lang w:val="en-US"/>
        </w:rPr>
        <w:t>d</w:t>
      </w:r>
      <w:r>
        <w:rPr>
          <w:lang w:val="en-US"/>
        </w:rPr>
        <w:t xml:space="preserve">110 </w:t>
      </w:r>
      <w:r w:rsidR="007352D3">
        <w:rPr>
          <w:lang w:val="en-US"/>
        </w:rPr>
        <w:t>of gestation</w:t>
      </w:r>
      <w:bookmarkStart w:id="0" w:name="_GoBack"/>
      <w:bookmarkEnd w:id="0"/>
    </w:p>
    <w:p w:rsidR="00054F6E" w:rsidRDefault="00054F6E" w:rsidP="00246601">
      <w:pPr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</w:rPr>
      </w:pPr>
    </w:p>
    <w:sectPr w:rsidR="00054F6E" w:rsidSect="0024660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C4407"/>
    <w:multiLevelType w:val="multilevel"/>
    <w:tmpl w:val="1B6A1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3847C6"/>
    <w:multiLevelType w:val="hybridMultilevel"/>
    <w:tmpl w:val="1012D1EA"/>
    <w:lvl w:ilvl="0" w:tplc="8E0E44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9BB"/>
    <w:rsid w:val="00001DE0"/>
    <w:rsid w:val="00002D25"/>
    <w:rsid w:val="00003767"/>
    <w:rsid w:val="00003E5E"/>
    <w:rsid w:val="000047B2"/>
    <w:rsid w:val="00006B57"/>
    <w:rsid w:val="0000798C"/>
    <w:rsid w:val="00010E71"/>
    <w:rsid w:val="00011B6C"/>
    <w:rsid w:val="00013A20"/>
    <w:rsid w:val="000146B0"/>
    <w:rsid w:val="000169E5"/>
    <w:rsid w:val="00020500"/>
    <w:rsid w:val="00026B90"/>
    <w:rsid w:val="00032766"/>
    <w:rsid w:val="00032ACF"/>
    <w:rsid w:val="00034885"/>
    <w:rsid w:val="00036055"/>
    <w:rsid w:val="000368BF"/>
    <w:rsid w:val="000369BE"/>
    <w:rsid w:val="0004015C"/>
    <w:rsid w:val="00041264"/>
    <w:rsid w:val="000415B8"/>
    <w:rsid w:val="00041839"/>
    <w:rsid w:val="0004238F"/>
    <w:rsid w:val="000511FD"/>
    <w:rsid w:val="00051A70"/>
    <w:rsid w:val="000524B5"/>
    <w:rsid w:val="00053476"/>
    <w:rsid w:val="00054F6E"/>
    <w:rsid w:val="00055708"/>
    <w:rsid w:val="00056774"/>
    <w:rsid w:val="00056E89"/>
    <w:rsid w:val="000571CF"/>
    <w:rsid w:val="00064D7B"/>
    <w:rsid w:val="00066ADC"/>
    <w:rsid w:val="00070154"/>
    <w:rsid w:val="00070651"/>
    <w:rsid w:val="00071618"/>
    <w:rsid w:val="00072354"/>
    <w:rsid w:val="00072D42"/>
    <w:rsid w:val="000752BF"/>
    <w:rsid w:val="000769F4"/>
    <w:rsid w:val="00077A34"/>
    <w:rsid w:val="000814A0"/>
    <w:rsid w:val="00082B17"/>
    <w:rsid w:val="00083091"/>
    <w:rsid w:val="00083171"/>
    <w:rsid w:val="00083C15"/>
    <w:rsid w:val="000855C7"/>
    <w:rsid w:val="00087FB2"/>
    <w:rsid w:val="000915BB"/>
    <w:rsid w:val="00091ECE"/>
    <w:rsid w:val="00094435"/>
    <w:rsid w:val="00094CD9"/>
    <w:rsid w:val="00095302"/>
    <w:rsid w:val="000957C2"/>
    <w:rsid w:val="00096506"/>
    <w:rsid w:val="00096986"/>
    <w:rsid w:val="000A1189"/>
    <w:rsid w:val="000A5B80"/>
    <w:rsid w:val="000A6818"/>
    <w:rsid w:val="000A6A2E"/>
    <w:rsid w:val="000A7087"/>
    <w:rsid w:val="000A7DEB"/>
    <w:rsid w:val="000B0372"/>
    <w:rsid w:val="000B34A0"/>
    <w:rsid w:val="000C1592"/>
    <w:rsid w:val="000C25E2"/>
    <w:rsid w:val="000C2ADA"/>
    <w:rsid w:val="000C2BA4"/>
    <w:rsid w:val="000C2EE1"/>
    <w:rsid w:val="000C5AD1"/>
    <w:rsid w:val="000C715A"/>
    <w:rsid w:val="000C7371"/>
    <w:rsid w:val="000D1CCD"/>
    <w:rsid w:val="000E0739"/>
    <w:rsid w:val="000E11A3"/>
    <w:rsid w:val="000E2196"/>
    <w:rsid w:val="000E3D12"/>
    <w:rsid w:val="000F141B"/>
    <w:rsid w:val="000F2761"/>
    <w:rsid w:val="000F2A84"/>
    <w:rsid w:val="000F6F88"/>
    <w:rsid w:val="00102E6F"/>
    <w:rsid w:val="001033CF"/>
    <w:rsid w:val="001103B0"/>
    <w:rsid w:val="00112623"/>
    <w:rsid w:val="00112BD4"/>
    <w:rsid w:val="00112EF7"/>
    <w:rsid w:val="001143FA"/>
    <w:rsid w:val="001151E3"/>
    <w:rsid w:val="00117427"/>
    <w:rsid w:val="00117FE6"/>
    <w:rsid w:val="001214B2"/>
    <w:rsid w:val="00124445"/>
    <w:rsid w:val="0012740F"/>
    <w:rsid w:val="0013025C"/>
    <w:rsid w:val="00130C6A"/>
    <w:rsid w:val="001310D1"/>
    <w:rsid w:val="001312DA"/>
    <w:rsid w:val="00133521"/>
    <w:rsid w:val="00137B04"/>
    <w:rsid w:val="001438B3"/>
    <w:rsid w:val="00143D66"/>
    <w:rsid w:val="00147C93"/>
    <w:rsid w:val="00150235"/>
    <w:rsid w:val="00152EB6"/>
    <w:rsid w:val="00153C15"/>
    <w:rsid w:val="00153FEA"/>
    <w:rsid w:val="0016025C"/>
    <w:rsid w:val="00160712"/>
    <w:rsid w:val="001608DA"/>
    <w:rsid w:val="0016190B"/>
    <w:rsid w:val="00161A22"/>
    <w:rsid w:val="001624A4"/>
    <w:rsid w:val="001639E8"/>
    <w:rsid w:val="001669D4"/>
    <w:rsid w:val="00171095"/>
    <w:rsid w:val="001711AA"/>
    <w:rsid w:val="00174091"/>
    <w:rsid w:val="00174911"/>
    <w:rsid w:val="00174CCE"/>
    <w:rsid w:val="0017501E"/>
    <w:rsid w:val="0017549B"/>
    <w:rsid w:val="00176442"/>
    <w:rsid w:val="001778E7"/>
    <w:rsid w:val="0018090F"/>
    <w:rsid w:val="00181BD3"/>
    <w:rsid w:val="0018294F"/>
    <w:rsid w:val="0018300B"/>
    <w:rsid w:val="00183565"/>
    <w:rsid w:val="001845E0"/>
    <w:rsid w:val="001913C6"/>
    <w:rsid w:val="00191C96"/>
    <w:rsid w:val="00194528"/>
    <w:rsid w:val="001954C6"/>
    <w:rsid w:val="0019574C"/>
    <w:rsid w:val="00197A8F"/>
    <w:rsid w:val="001A0EBB"/>
    <w:rsid w:val="001B12F9"/>
    <w:rsid w:val="001B21C5"/>
    <w:rsid w:val="001B26DB"/>
    <w:rsid w:val="001B3B21"/>
    <w:rsid w:val="001B50D9"/>
    <w:rsid w:val="001B61E8"/>
    <w:rsid w:val="001C3895"/>
    <w:rsid w:val="001C3D07"/>
    <w:rsid w:val="001D0865"/>
    <w:rsid w:val="001D0EC6"/>
    <w:rsid w:val="001D1A07"/>
    <w:rsid w:val="001D7B53"/>
    <w:rsid w:val="001E5925"/>
    <w:rsid w:val="001F1BC2"/>
    <w:rsid w:val="001F7F65"/>
    <w:rsid w:val="0020232E"/>
    <w:rsid w:val="00202D26"/>
    <w:rsid w:val="002040E7"/>
    <w:rsid w:val="002043F3"/>
    <w:rsid w:val="00207E60"/>
    <w:rsid w:val="0021000B"/>
    <w:rsid w:val="002151C4"/>
    <w:rsid w:val="002164B8"/>
    <w:rsid w:val="00216F5A"/>
    <w:rsid w:val="00220D2E"/>
    <w:rsid w:val="00222C4D"/>
    <w:rsid w:val="0022343C"/>
    <w:rsid w:val="00223907"/>
    <w:rsid w:val="00225F60"/>
    <w:rsid w:val="002309E5"/>
    <w:rsid w:val="00231016"/>
    <w:rsid w:val="00232315"/>
    <w:rsid w:val="00232A07"/>
    <w:rsid w:val="00235F9C"/>
    <w:rsid w:val="00235FF6"/>
    <w:rsid w:val="002371D8"/>
    <w:rsid w:val="002372A7"/>
    <w:rsid w:val="00240510"/>
    <w:rsid w:val="002409F7"/>
    <w:rsid w:val="0024324E"/>
    <w:rsid w:val="002440C2"/>
    <w:rsid w:val="00244E1B"/>
    <w:rsid w:val="00246049"/>
    <w:rsid w:val="00246601"/>
    <w:rsid w:val="002506F5"/>
    <w:rsid w:val="00255CBD"/>
    <w:rsid w:val="00260082"/>
    <w:rsid w:val="00260228"/>
    <w:rsid w:val="00261A70"/>
    <w:rsid w:val="002707AD"/>
    <w:rsid w:val="00271DBB"/>
    <w:rsid w:val="0027296F"/>
    <w:rsid w:val="002729F7"/>
    <w:rsid w:val="00272A00"/>
    <w:rsid w:val="00273DD8"/>
    <w:rsid w:val="00276D24"/>
    <w:rsid w:val="00281DA1"/>
    <w:rsid w:val="00282175"/>
    <w:rsid w:val="0028388A"/>
    <w:rsid w:val="002844ED"/>
    <w:rsid w:val="00284ED6"/>
    <w:rsid w:val="00286641"/>
    <w:rsid w:val="00290298"/>
    <w:rsid w:val="0029048A"/>
    <w:rsid w:val="00291F99"/>
    <w:rsid w:val="00292656"/>
    <w:rsid w:val="00292661"/>
    <w:rsid w:val="00293226"/>
    <w:rsid w:val="00295F4E"/>
    <w:rsid w:val="002A4A97"/>
    <w:rsid w:val="002A60D4"/>
    <w:rsid w:val="002A73D8"/>
    <w:rsid w:val="002B1F19"/>
    <w:rsid w:val="002B29B6"/>
    <w:rsid w:val="002B4431"/>
    <w:rsid w:val="002B5312"/>
    <w:rsid w:val="002B67AB"/>
    <w:rsid w:val="002B74BB"/>
    <w:rsid w:val="002B7A12"/>
    <w:rsid w:val="002C268C"/>
    <w:rsid w:val="002C32DD"/>
    <w:rsid w:val="002C4174"/>
    <w:rsid w:val="002C5CCC"/>
    <w:rsid w:val="002C71D3"/>
    <w:rsid w:val="002D0A14"/>
    <w:rsid w:val="002D3DBB"/>
    <w:rsid w:val="002E0F62"/>
    <w:rsid w:val="002E1CD5"/>
    <w:rsid w:val="002E4A64"/>
    <w:rsid w:val="002E4C3E"/>
    <w:rsid w:val="002E6485"/>
    <w:rsid w:val="002F01ED"/>
    <w:rsid w:val="002F1F17"/>
    <w:rsid w:val="002F7D63"/>
    <w:rsid w:val="003014EC"/>
    <w:rsid w:val="00312545"/>
    <w:rsid w:val="00312D75"/>
    <w:rsid w:val="00312EEE"/>
    <w:rsid w:val="0031305D"/>
    <w:rsid w:val="00314C70"/>
    <w:rsid w:val="0032055A"/>
    <w:rsid w:val="00321695"/>
    <w:rsid w:val="00322379"/>
    <w:rsid w:val="0032269F"/>
    <w:rsid w:val="00323633"/>
    <w:rsid w:val="00323C7A"/>
    <w:rsid w:val="00323D9D"/>
    <w:rsid w:val="003241EF"/>
    <w:rsid w:val="003317B2"/>
    <w:rsid w:val="00334916"/>
    <w:rsid w:val="0034277C"/>
    <w:rsid w:val="00343CD9"/>
    <w:rsid w:val="00344311"/>
    <w:rsid w:val="003465C7"/>
    <w:rsid w:val="00350287"/>
    <w:rsid w:val="00350F4E"/>
    <w:rsid w:val="00352C7D"/>
    <w:rsid w:val="00352EF0"/>
    <w:rsid w:val="0035426E"/>
    <w:rsid w:val="00355C07"/>
    <w:rsid w:val="00356276"/>
    <w:rsid w:val="0035753B"/>
    <w:rsid w:val="00357D7A"/>
    <w:rsid w:val="003600F4"/>
    <w:rsid w:val="00361837"/>
    <w:rsid w:val="00364C3A"/>
    <w:rsid w:val="003652D7"/>
    <w:rsid w:val="003662BE"/>
    <w:rsid w:val="00370ECF"/>
    <w:rsid w:val="00370F04"/>
    <w:rsid w:val="003719D3"/>
    <w:rsid w:val="00374E47"/>
    <w:rsid w:val="00375930"/>
    <w:rsid w:val="00376032"/>
    <w:rsid w:val="00376AE6"/>
    <w:rsid w:val="0037704F"/>
    <w:rsid w:val="00382E2D"/>
    <w:rsid w:val="00383E43"/>
    <w:rsid w:val="00385C03"/>
    <w:rsid w:val="00385DC2"/>
    <w:rsid w:val="00385F9F"/>
    <w:rsid w:val="0039058B"/>
    <w:rsid w:val="0039114A"/>
    <w:rsid w:val="00391BA4"/>
    <w:rsid w:val="00392190"/>
    <w:rsid w:val="003926A9"/>
    <w:rsid w:val="00392A8B"/>
    <w:rsid w:val="003A03CF"/>
    <w:rsid w:val="003A2025"/>
    <w:rsid w:val="003A3F95"/>
    <w:rsid w:val="003A4864"/>
    <w:rsid w:val="003A7F58"/>
    <w:rsid w:val="003B0700"/>
    <w:rsid w:val="003B1C36"/>
    <w:rsid w:val="003B3C39"/>
    <w:rsid w:val="003B4273"/>
    <w:rsid w:val="003B5D06"/>
    <w:rsid w:val="003B65BF"/>
    <w:rsid w:val="003B661D"/>
    <w:rsid w:val="003C0582"/>
    <w:rsid w:val="003C3865"/>
    <w:rsid w:val="003C3893"/>
    <w:rsid w:val="003C4828"/>
    <w:rsid w:val="003C69B3"/>
    <w:rsid w:val="003D0A60"/>
    <w:rsid w:val="003E3902"/>
    <w:rsid w:val="003F55D4"/>
    <w:rsid w:val="003F60A0"/>
    <w:rsid w:val="004051E2"/>
    <w:rsid w:val="0041063B"/>
    <w:rsid w:val="00410BD9"/>
    <w:rsid w:val="004144F8"/>
    <w:rsid w:val="0041573B"/>
    <w:rsid w:val="00415BC6"/>
    <w:rsid w:val="004212DE"/>
    <w:rsid w:val="00421C21"/>
    <w:rsid w:val="004221D4"/>
    <w:rsid w:val="00423ABD"/>
    <w:rsid w:val="004300B9"/>
    <w:rsid w:val="00431581"/>
    <w:rsid w:val="00431D08"/>
    <w:rsid w:val="00432529"/>
    <w:rsid w:val="00433A8B"/>
    <w:rsid w:val="00433F48"/>
    <w:rsid w:val="0043400B"/>
    <w:rsid w:val="00436407"/>
    <w:rsid w:val="00437102"/>
    <w:rsid w:val="0044041C"/>
    <w:rsid w:val="00440C71"/>
    <w:rsid w:val="0044102C"/>
    <w:rsid w:val="00442B69"/>
    <w:rsid w:val="0044798C"/>
    <w:rsid w:val="00450D29"/>
    <w:rsid w:val="004513A3"/>
    <w:rsid w:val="00452419"/>
    <w:rsid w:val="00454ADF"/>
    <w:rsid w:val="00455909"/>
    <w:rsid w:val="00460531"/>
    <w:rsid w:val="004608D2"/>
    <w:rsid w:val="00461443"/>
    <w:rsid w:val="004631F6"/>
    <w:rsid w:val="004637CC"/>
    <w:rsid w:val="00464459"/>
    <w:rsid w:val="00465DDB"/>
    <w:rsid w:val="00466072"/>
    <w:rsid w:val="004663A2"/>
    <w:rsid w:val="004675B0"/>
    <w:rsid w:val="00471501"/>
    <w:rsid w:val="00472BB2"/>
    <w:rsid w:val="00475358"/>
    <w:rsid w:val="0047704D"/>
    <w:rsid w:val="004806AA"/>
    <w:rsid w:val="00480DF3"/>
    <w:rsid w:val="00483850"/>
    <w:rsid w:val="00483CE3"/>
    <w:rsid w:val="00485505"/>
    <w:rsid w:val="004856CC"/>
    <w:rsid w:val="004866CD"/>
    <w:rsid w:val="00486DEF"/>
    <w:rsid w:val="00487A6F"/>
    <w:rsid w:val="00494443"/>
    <w:rsid w:val="00497448"/>
    <w:rsid w:val="004A0567"/>
    <w:rsid w:val="004A0DC1"/>
    <w:rsid w:val="004A1378"/>
    <w:rsid w:val="004A3F86"/>
    <w:rsid w:val="004A6F96"/>
    <w:rsid w:val="004A7C7D"/>
    <w:rsid w:val="004A7F30"/>
    <w:rsid w:val="004B019C"/>
    <w:rsid w:val="004B26C9"/>
    <w:rsid w:val="004B557E"/>
    <w:rsid w:val="004B5B67"/>
    <w:rsid w:val="004B659F"/>
    <w:rsid w:val="004C42BD"/>
    <w:rsid w:val="004C52A9"/>
    <w:rsid w:val="004C5926"/>
    <w:rsid w:val="004C5F73"/>
    <w:rsid w:val="004D2ADE"/>
    <w:rsid w:val="004D2E2D"/>
    <w:rsid w:val="004D4217"/>
    <w:rsid w:val="004E0183"/>
    <w:rsid w:val="004E2343"/>
    <w:rsid w:val="004E2372"/>
    <w:rsid w:val="004E6C6D"/>
    <w:rsid w:val="004E794A"/>
    <w:rsid w:val="004F04CE"/>
    <w:rsid w:val="004F16A9"/>
    <w:rsid w:val="004F16AF"/>
    <w:rsid w:val="004F1FA5"/>
    <w:rsid w:val="004F1FAD"/>
    <w:rsid w:val="004F2A49"/>
    <w:rsid w:val="004F4463"/>
    <w:rsid w:val="004F57B7"/>
    <w:rsid w:val="0050537E"/>
    <w:rsid w:val="005101A9"/>
    <w:rsid w:val="005105CC"/>
    <w:rsid w:val="00510AC2"/>
    <w:rsid w:val="005138A6"/>
    <w:rsid w:val="00517281"/>
    <w:rsid w:val="005205FB"/>
    <w:rsid w:val="00520848"/>
    <w:rsid w:val="00521340"/>
    <w:rsid w:val="005268D7"/>
    <w:rsid w:val="00527D60"/>
    <w:rsid w:val="0053301F"/>
    <w:rsid w:val="00536430"/>
    <w:rsid w:val="0053748A"/>
    <w:rsid w:val="00540C04"/>
    <w:rsid w:val="00541C74"/>
    <w:rsid w:val="00542A7C"/>
    <w:rsid w:val="00547746"/>
    <w:rsid w:val="005479FD"/>
    <w:rsid w:val="0055015F"/>
    <w:rsid w:val="0055334A"/>
    <w:rsid w:val="0055369D"/>
    <w:rsid w:val="00555477"/>
    <w:rsid w:val="005573D9"/>
    <w:rsid w:val="0055782E"/>
    <w:rsid w:val="0055788A"/>
    <w:rsid w:val="005621F2"/>
    <w:rsid w:val="00567901"/>
    <w:rsid w:val="005722F4"/>
    <w:rsid w:val="00572BDE"/>
    <w:rsid w:val="00572D8E"/>
    <w:rsid w:val="00573C5D"/>
    <w:rsid w:val="00574366"/>
    <w:rsid w:val="00576823"/>
    <w:rsid w:val="00577F63"/>
    <w:rsid w:val="00586F3D"/>
    <w:rsid w:val="005870C0"/>
    <w:rsid w:val="005878D5"/>
    <w:rsid w:val="00591200"/>
    <w:rsid w:val="00592689"/>
    <w:rsid w:val="00593747"/>
    <w:rsid w:val="005937D9"/>
    <w:rsid w:val="00595BE1"/>
    <w:rsid w:val="00596C2A"/>
    <w:rsid w:val="00597D55"/>
    <w:rsid w:val="005A1FBE"/>
    <w:rsid w:val="005A5EE0"/>
    <w:rsid w:val="005A7056"/>
    <w:rsid w:val="005A799F"/>
    <w:rsid w:val="005B0F6A"/>
    <w:rsid w:val="005B1B30"/>
    <w:rsid w:val="005B2637"/>
    <w:rsid w:val="005B3534"/>
    <w:rsid w:val="005B3CA8"/>
    <w:rsid w:val="005B7AAB"/>
    <w:rsid w:val="005C34F2"/>
    <w:rsid w:val="005C5428"/>
    <w:rsid w:val="005C7993"/>
    <w:rsid w:val="005C79B6"/>
    <w:rsid w:val="005D051F"/>
    <w:rsid w:val="005D38E3"/>
    <w:rsid w:val="005D4428"/>
    <w:rsid w:val="005D6D93"/>
    <w:rsid w:val="005D713F"/>
    <w:rsid w:val="005E22D9"/>
    <w:rsid w:val="005E456E"/>
    <w:rsid w:val="005E68BF"/>
    <w:rsid w:val="005E7508"/>
    <w:rsid w:val="005F4F1B"/>
    <w:rsid w:val="005F58C9"/>
    <w:rsid w:val="005F5A72"/>
    <w:rsid w:val="005F7B2B"/>
    <w:rsid w:val="005F7D53"/>
    <w:rsid w:val="00600458"/>
    <w:rsid w:val="00603630"/>
    <w:rsid w:val="006048A2"/>
    <w:rsid w:val="00611B54"/>
    <w:rsid w:val="006128B2"/>
    <w:rsid w:val="00612D4C"/>
    <w:rsid w:val="00613EEF"/>
    <w:rsid w:val="00614C68"/>
    <w:rsid w:val="006155DF"/>
    <w:rsid w:val="0061563E"/>
    <w:rsid w:val="006167E9"/>
    <w:rsid w:val="00621E0E"/>
    <w:rsid w:val="00625121"/>
    <w:rsid w:val="00625C2F"/>
    <w:rsid w:val="0062623A"/>
    <w:rsid w:val="00630AB5"/>
    <w:rsid w:val="00631D28"/>
    <w:rsid w:val="00632643"/>
    <w:rsid w:val="00633F96"/>
    <w:rsid w:val="006342A1"/>
    <w:rsid w:val="00634C44"/>
    <w:rsid w:val="00634D88"/>
    <w:rsid w:val="00635BC2"/>
    <w:rsid w:val="0064019E"/>
    <w:rsid w:val="00641752"/>
    <w:rsid w:val="006436F8"/>
    <w:rsid w:val="00647094"/>
    <w:rsid w:val="00650E40"/>
    <w:rsid w:val="00654028"/>
    <w:rsid w:val="0065501A"/>
    <w:rsid w:val="006552EF"/>
    <w:rsid w:val="00656C70"/>
    <w:rsid w:val="00660105"/>
    <w:rsid w:val="0066125C"/>
    <w:rsid w:val="006627FF"/>
    <w:rsid w:val="00664821"/>
    <w:rsid w:val="006675C7"/>
    <w:rsid w:val="00674F10"/>
    <w:rsid w:val="00676A30"/>
    <w:rsid w:val="0068044A"/>
    <w:rsid w:val="00681A4B"/>
    <w:rsid w:val="006837D2"/>
    <w:rsid w:val="00684599"/>
    <w:rsid w:val="006878C9"/>
    <w:rsid w:val="006909CF"/>
    <w:rsid w:val="00691093"/>
    <w:rsid w:val="00691674"/>
    <w:rsid w:val="00692FFF"/>
    <w:rsid w:val="00694CBF"/>
    <w:rsid w:val="00694F13"/>
    <w:rsid w:val="006A09DA"/>
    <w:rsid w:val="006A0F77"/>
    <w:rsid w:val="006A3263"/>
    <w:rsid w:val="006A3713"/>
    <w:rsid w:val="006A5EA4"/>
    <w:rsid w:val="006B273B"/>
    <w:rsid w:val="006B27E4"/>
    <w:rsid w:val="006B3504"/>
    <w:rsid w:val="006B7D9B"/>
    <w:rsid w:val="006C09B2"/>
    <w:rsid w:val="006C2B4A"/>
    <w:rsid w:val="006C2FAF"/>
    <w:rsid w:val="006C42BC"/>
    <w:rsid w:val="006C48FA"/>
    <w:rsid w:val="006C6101"/>
    <w:rsid w:val="006C794D"/>
    <w:rsid w:val="006D0516"/>
    <w:rsid w:val="006D10FB"/>
    <w:rsid w:val="006D120F"/>
    <w:rsid w:val="006D20EC"/>
    <w:rsid w:val="006D3F4E"/>
    <w:rsid w:val="006D4E0F"/>
    <w:rsid w:val="006D59A9"/>
    <w:rsid w:val="006D7835"/>
    <w:rsid w:val="006E0357"/>
    <w:rsid w:val="006E0C2F"/>
    <w:rsid w:val="006E29BB"/>
    <w:rsid w:val="006E3800"/>
    <w:rsid w:val="006E3EB2"/>
    <w:rsid w:val="006E58F6"/>
    <w:rsid w:val="006E5D99"/>
    <w:rsid w:val="006E648C"/>
    <w:rsid w:val="006E765F"/>
    <w:rsid w:val="006F083F"/>
    <w:rsid w:val="006F1EFA"/>
    <w:rsid w:val="006F3463"/>
    <w:rsid w:val="006F3E33"/>
    <w:rsid w:val="006F3FF5"/>
    <w:rsid w:val="006F76D2"/>
    <w:rsid w:val="007008AE"/>
    <w:rsid w:val="00703E4A"/>
    <w:rsid w:val="007053AB"/>
    <w:rsid w:val="0070541B"/>
    <w:rsid w:val="007060FD"/>
    <w:rsid w:val="00707E85"/>
    <w:rsid w:val="00714877"/>
    <w:rsid w:val="0071626B"/>
    <w:rsid w:val="0072253A"/>
    <w:rsid w:val="007233A6"/>
    <w:rsid w:val="00723E83"/>
    <w:rsid w:val="00724C8F"/>
    <w:rsid w:val="00726994"/>
    <w:rsid w:val="0073012B"/>
    <w:rsid w:val="00730618"/>
    <w:rsid w:val="007306AA"/>
    <w:rsid w:val="00733E39"/>
    <w:rsid w:val="007340BC"/>
    <w:rsid w:val="00734F7A"/>
    <w:rsid w:val="007352D3"/>
    <w:rsid w:val="00735AC1"/>
    <w:rsid w:val="00735D3F"/>
    <w:rsid w:val="00736212"/>
    <w:rsid w:val="00736B78"/>
    <w:rsid w:val="00736E94"/>
    <w:rsid w:val="00740784"/>
    <w:rsid w:val="0074159E"/>
    <w:rsid w:val="00741806"/>
    <w:rsid w:val="00741CD6"/>
    <w:rsid w:val="00744835"/>
    <w:rsid w:val="007451D1"/>
    <w:rsid w:val="007534AE"/>
    <w:rsid w:val="0075468E"/>
    <w:rsid w:val="00754A15"/>
    <w:rsid w:val="00754E00"/>
    <w:rsid w:val="00756C4A"/>
    <w:rsid w:val="00757E86"/>
    <w:rsid w:val="007626E8"/>
    <w:rsid w:val="00763316"/>
    <w:rsid w:val="00765CDF"/>
    <w:rsid w:val="00770015"/>
    <w:rsid w:val="00770EEC"/>
    <w:rsid w:val="00773254"/>
    <w:rsid w:val="0077654A"/>
    <w:rsid w:val="007804EE"/>
    <w:rsid w:val="00781C4F"/>
    <w:rsid w:val="00783382"/>
    <w:rsid w:val="00785FE2"/>
    <w:rsid w:val="0079058B"/>
    <w:rsid w:val="007915FC"/>
    <w:rsid w:val="0079393C"/>
    <w:rsid w:val="00795864"/>
    <w:rsid w:val="007A03A2"/>
    <w:rsid w:val="007A057A"/>
    <w:rsid w:val="007A1564"/>
    <w:rsid w:val="007A26CC"/>
    <w:rsid w:val="007A49DB"/>
    <w:rsid w:val="007A50AF"/>
    <w:rsid w:val="007B33EC"/>
    <w:rsid w:val="007B5647"/>
    <w:rsid w:val="007B721C"/>
    <w:rsid w:val="007C0074"/>
    <w:rsid w:val="007C1E75"/>
    <w:rsid w:val="007C250D"/>
    <w:rsid w:val="007C35E8"/>
    <w:rsid w:val="007C4058"/>
    <w:rsid w:val="007C5906"/>
    <w:rsid w:val="007D0D59"/>
    <w:rsid w:val="007D1C83"/>
    <w:rsid w:val="007D4155"/>
    <w:rsid w:val="007D797C"/>
    <w:rsid w:val="007E0D89"/>
    <w:rsid w:val="007E2D01"/>
    <w:rsid w:val="007E3A25"/>
    <w:rsid w:val="007E4337"/>
    <w:rsid w:val="007F6D6D"/>
    <w:rsid w:val="007F7EB2"/>
    <w:rsid w:val="00801362"/>
    <w:rsid w:val="00802FCB"/>
    <w:rsid w:val="00804BDB"/>
    <w:rsid w:val="00805826"/>
    <w:rsid w:val="00806BE8"/>
    <w:rsid w:val="00806C0F"/>
    <w:rsid w:val="00807712"/>
    <w:rsid w:val="00810028"/>
    <w:rsid w:val="0081042D"/>
    <w:rsid w:val="0081351A"/>
    <w:rsid w:val="00813CF2"/>
    <w:rsid w:val="0081463C"/>
    <w:rsid w:val="00815E29"/>
    <w:rsid w:val="00822805"/>
    <w:rsid w:val="00825A7D"/>
    <w:rsid w:val="00826A97"/>
    <w:rsid w:val="0082767E"/>
    <w:rsid w:val="00831DB0"/>
    <w:rsid w:val="008362DF"/>
    <w:rsid w:val="008369E7"/>
    <w:rsid w:val="008407F8"/>
    <w:rsid w:val="008411FC"/>
    <w:rsid w:val="0084474F"/>
    <w:rsid w:val="00845BE9"/>
    <w:rsid w:val="00850D46"/>
    <w:rsid w:val="00860F85"/>
    <w:rsid w:val="00862E7B"/>
    <w:rsid w:val="00863D50"/>
    <w:rsid w:val="00865B1A"/>
    <w:rsid w:val="008813FB"/>
    <w:rsid w:val="00881737"/>
    <w:rsid w:val="00882DCD"/>
    <w:rsid w:val="00882F50"/>
    <w:rsid w:val="00887005"/>
    <w:rsid w:val="00887E42"/>
    <w:rsid w:val="0089292D"/>
    <w:rsid w:val="008934E0"/>
    <w:rsid w:val="00894229"/>
    <w:rsid w:val="008947E3"/>
    <w:rsid w:val="008A0399"/>
    <w:rsid w:val="008A085D"/>
    <w:rsid w:val="008A08DB"/>
    <w:rsid w:val="008A13CA"/>
    <w:rsid w:val="008A4862"/>
    <w:rsid w:val="008A7A84"/>
    <w:rsid w:val="008B100A"/>
    <w:rsid w:val="008B102F"/>
    <w:rsid w:val="008B6C88"/>
    <w:rsid w:val="008B7419"/>
    <w:rsid w:val="008B7B94"/>
    <w:rsid w:val="008C16A2"/>
    <w:rsid w:val="008C3FCF"/>
    <w:rsid w:val="008C59CA"/>
    <w:rsid w:val="008D0931"/>
    <w:rsid w:val="008D09DA"/>
    <w:rsid w:val="008D3058"/>
    <w:rsid w:val="008D568F"/>
    <w:rsid w:val="008D596C"/>
    <w:rsid w:val="008D6D2F"/>
    <w:rsid w:val="008D7245"/>
    <w:rsid w:val="008E2B48"/>
    <w:rsid w:val="008E3B94"/>
    <w:rsid w:val="008F05D3"/>
    <w:rsid w:val="008F1652"/>
    <w:rsid w:val="008F1E99"/>
    <w:rsid w:val="008F2DEE"/>
    <w:rsid w:val="008F6825"/>
    <w:rsid w:val="00900676"/>
    <w:rsid w:val="0090131E"/>
    <w:rsid w:val="00903854"/>
    <w:rsid w:val="009078DA"/>
    <w:rsid w:val="009124E8"/>
    <w:rsid w:val="0091318B"/>
    <w:rsid w:val="00913E50"/>
    <w:rsid w:val="00916D00"/>
    <w:rsid w:val="009202C1"/>
    <w:rsid w:val="009203E4"/>
    <w:rsid w:val="00923B92"/>
    <w:rsid w:val="0092419E"/>
    <w:rsid w:val="00926118"/>
    <w:rsid w:val="00926376"/>
    <w:rsid w:val="0092752F"/>
    <w:rsid w:val="00931043"/>
    <w:rsid w:val="009321B3"/>
    <w:rsid w:val="0093636D"/>
    <w:rsid w:val="009402EC"/>
    <w:rsid w:val="00940B81"/>
    <w:rsid w:val="00941050"/>
    <w:rsid w:val="009431ED"/>
    <w:rsid w:val="00945A2B"/>
    <w:rsid w:val="00946F3B"/>
    <w:rsid w:val="00950BB9"/>
    <w:rsid w:val="00951C5A"/>
    <w:rsid w:val="00952C6E"/>
    <w:rsid w:val="0095514E"/>
    <w:rsid w:val="009554F4"/>
    <w:rsid w:val="00955F3D"/>
    <w:rsid w:val="00962264"/>
    <w:rsid w:val="0096441B"/>
    <w:rsid w:val="00965D9B"/>
    <w:rsid w:val="00970F23"/>
    <w:rsid w:val="00971B42"/>
    <w:rsid w:val="00973F51"/>
    <w:rsid w:val="0098112E"/>
    <w:rsid w:val="009846AC"/>
    <w:rsid w:val="00993AC4"/>
    <w:rsid w:val="00995987"/>
    <w:rsid w:val="009962F9"/>
    <w:rsid w:val="009A10D9"/>
    <w:rsid w:val="009A2143"/>
    <w:rsid w:val="009A2E3E"/>
    <w:rsid w:val="009A2ED7"/>
    <w:rsid w:val="009A5556"/>
    <w:rsid w:val="009B02FF"/>
    <w:rsid w:val="009B238B"/>
    <w:rsid w:val="009B36E7"/>
    <w:rsid w:val="009B4D6A"/>
    <w:rsid w:val="009B5210"/>
    <w:rsid w:val="009B743F"/>
    <w:rsid w:val="009C06B5"/>
    <w:rsid w:val="009C1BD0"/>
    <w:rsid w:val="009C4851"/>
    <w:rsid w:val="009C7564"/>
    <w:rsid w:val="009D2A41"/>
    <w:rsid w:val="009D34D1"/>
    <w:rsid w:val="009D4885"/>
    <w:rsid w:val="009E078D"/>
    <w:rsid w:val="009E3A2D"/>
    <w:rsid w:val="009E3B56"/>
    <w:rsid w:val="009E5E60"/>
    <w:rsid w:val="009E78B3"/>
    <w:rsid w:val="009F2CF2"/>
    <w:rsid w:val="009F5018"/>
    <w:rsid w:val="009F6097"/>
    <w:rsid w:val="009F646B"/>
    <w:rsid w:val="00A00124"/>
    <w:rsid w:val="00A02666"/>
    <w:rsid w:val="00A02902"/>
    <w:rsid w:val="00A07836"/>
    <w:rsid w:val="00A11D0E"/>
    <w:rsid w:val="00A14F06"/>
    <w:rsid w:val="00A21E52"/>
    <w:rsid w:val="00A21EBF"/>
    <w:rsid w:val="00A22044"/>
    <w:rsid w:val="00A225C6"/>
    <w:rsid w:val="00A25241"/>
    <w:rsid w:val="00A25303"/>
    <w:rsid w:val="00A26764"/>
    <w:rsid w:val="00A27B51"/>
    <w:rsid w:val="00A321FD"/>
    <w:rsid w:val="00A364C4"/>
    <w:rsid w:val="00A36B36"/>
    <w:rsid w:val="00A45B90"/>
    <w:rsid w:val="00A47C71"/>
    <w:rsid w:val="00A5075D"/>
    <w:rsid w:val="00A537F2"/>
    <w:rsid w:val="00A54469"/>
    <w:rsid w:val="00A561B4"/>
    <w:rsid w:val="00A60AA9"/>
    <w:rsid w:val="00A60C0D"/>
    <w:rsid w:val="00A627AB"/>
    <w:rsid w:val="00A659A7"/>
    <w:rsid w:val="00A662F2"/>
    <w:rsid w:val="00A7060D"/>
    <w:rsid w:val="00A70D44"/>
    <w:rsid w:val="00A713A1"/>
    <w:rsid w:val="00A7257A"/>
    <w:rsid w:val="00A7408B"/>
    <w:rsid w:val="00A767EF"/>
    <w:rsid w:val="00A83C97"/>
    <w:rsid w:val="00A85E70"/>
    <w:rsid w:val="00A86741"/>
    <w:rsid w:val="00A91AC5"/>
    <w:rsid w:val="00A9399E"/>
    <w:rsid w:val="00A942B4"/>
    <w:rsid w:val="00A94A3E"/>
    <w:rsid w:val="00A94C69"/>
    <w:rsid w:val="00A94EF4"/>
    <w:rsid w:val="00A978CD"/>
    <w:rsid w:val="00A97BFF"/>
    <w:rsid w:val="00AA07B7"/>
    <w:rsid w:val="00AA09E3"/>
    <w:rsid w:val="00AA143E"/>
    <w:rsid w:val="00AA1693"/>
    <w:rsid w:val="00AA32C1"/>
    <w:rsid w:val="00AA654E"/>
    <w:rsid w:val="00AA7B11"/>
    <w:rsid w:val="00AB654B"/>
    <w:rsid w:val="00AB686E"/>
    <w:rsid w:val="00AB7801"/>
    <w:rsid w:val="00AC0D48"/>
    <w:rsid w:val="00AC5962"/>
    <w:rsid w:val="00AC7209"/>
    <w:rsid w:val="00AC77C2"/>
    <w:rsid w:val="00AD023E"/>
    <w:rsid w:val="00AD0412"/>
    <w:rsid w:val="00AD7DCA"/>
    <w:rsid w:val="00AE0566"/>
    <w:rsid w:val="00AE05A4"/>
    <w:rsid w:val="00AE0FBE"/>
    <w:rsid w:val="00AE2454"/>
    <w:rsid w:val="00AE3314"/>
    <w:rsid w:val="00AE4178"/>
    <w:rsid w:val="00AE73FF"/>
    <w:rsid w:val="00AF0D6E"/>
    <w:rsid w:val="00AF73B2"/>
    <w:rsid w:val="00B00300"/>
    <w:rsid w:val="00B0163D"/>
    <w:rsid w:val="00B01ADC"/>
    <w:rsid w:val="00B02A0E"/>
    <w:rsid w:val="00B02B88"/>
    <w:rsid w:val="00B0384F"/>
    <w:rsid w:val="00B0411E"/>
    <w:rsid w:val="00B05930"/>
    <w:rsid w:val="00B05FDE"/>
    <w:rsid w:val="00B06985"/>
    <w:rsid w:val="00B06A0C"/>
    <w:rsid w:val="00B079F1"/>
    <w:rsid w:val="00B12C32"/>
    <w:rsid w:val="00B14699"/>
    <w:rsid w:val="00B158C7"/>
    <w:rsid w:val="00B167FB"/>
    <w:rsid w:val="00B210E6"/>
    <w:rsid w:val="00B21799"/>
    <w:rsid w:val="00B24894"/>
    <w:rsid w:val="00B252D1"/>
    <w:rsid w:val="00B25F56"/>
    <w:rsid w:val="00B264D7"/>
    <w:rsid w:val="00B3321A"/>
    <w:rsid w:val="00B3609E"/>
    <w:rsid w:val="00B375B8"/>
    <w:rsid w:val="00B406AE"/>
    <w:rsid w:val="00B41916"/>
    <w:rsid w:val="00B429E5"/>
    <w:rsid w:val="00B45989"/>
    <w:rsid w:val="00B46C50"/>
    <w:rsid w:val="00B5010A"/>
    <w:rsid w:val="00B52A37"/>
    <w:rsid w:val="00B546EA"/>
    <w:rsid w:val="00B5770C"/>
    <w:rsid w:val="00B608CA"/>
    <w:rsid w:val="00B60A82"/>
    <w:rsid w:val="00B65125"/>
    <w:rsid w:val="00B67980"/>
    <w:rsid w:val="00B700D1"/>
    <w:rsid w:val="00B71BB1"/>
    <w:rsid w:val="00B742D7"/>
    <w:rsid w:val="00B749A8"/>
    <w:rsid w:val="00B7753A"/>
    <w:rsid w:val="00B807A6"/>
    <w:rsid w:val="00B8356E"/>
    <w:rsid w:val="00B8363C"/>
    <w:rsid w:val="00B83709"/>
    <w:rsid w:val="00B85B8F"/>
    <w:rsid w:val="00B863C0"/>
    <w:rsid w:val="00B877D1"/>
    <w:rsid w:val="00B87CD6"/>
    <w:rsid w:val="00B91EBF"/>
    <w:rsid w:val="00BA261C"/>
    <w:rsid w:val="00BB0337"/>
    <w:rsid w:val="00BB1285"/>
    <w:rsid w:val="00BB1394"/>
    <w:rsid w:val="00BB36E2"/>
    <w:rsid w:val="00BB4458"/>
    <w:rsid w:val="00BB595C"/>
    <w:rsid w:val="00BB711D"/>
    <w:rsid w:val="00BC0495"/>
    <w:rsid w:val="00BC05C1"/>
    <w:rsid w:val="00BC0D6F"/>
    <w:rsid w:val="00BC1831"/>
    <w:rsid w:val="00BC1A52"/>
    <w:rsid w:val="00BC1A71"/>
    <w:rsid w:val="00BC3FFF"/>
    <w:rsid w:val="00BC4199"/>
    <w:rsid w:val="00BC6A9A"/>
    <w:rsid w:val="00BC70EE"/>
    <w:rsid w:val="00BC73A8"/>
    <w:rsid w:val="00BD3882"/>
    <w:rsid w:val="00BD6BBC"/>
    <w:rsid w:val="00BD6BF4"/>
    <w:rsid w:val="00BE0797"/>
    <w:rsid w:val="00BE0B17"/>
    <w:rsid w:val="00BE191B"/>
    <w:rsid w:val="00BE334E"/>
    <w:rsid w:val="00BE4518"/>
    <w:rsid w:val="00BF1DB0"/>
    <w:rsid w:val="00BF2376"/>
    <w:rsid w:val="00BF32FC"/>
    <w:rsid w:val="00BF386E"/>
    <w:rsid w:val="00BF49E0"/>
    <w:rsid w:val="00BF4E23"/>
    <w:rsid w:val="00BF5783"/>
    <w:rsid w:val="00BF60F6"/>
    <w:rsid w:val="00BF701A"/>
    <w:rsid w:val="00C02043"/>
    <w:rsid w:val="00C077A5"/>
    <w:rsid w:val="00C126E4"/>
    <w:rsid w:val="00C142FA"/>
    <w:rsid w:val="00C15D6C"/>
    <w:rsid w:val="00C179BA"/>
    <w:rsid w:val="00C22C10"/>
    <w:rsid w:val="00C26545"/>
    <w:rsid w:val="00C27E38"/>
    <w:rsid w:val="00C326D6"/>
    <w:rsid w:val="00C332C5"/>
    <w:rsid w:val="00C33384"/>
    <w:rsid w:val="00C33E4A"/>
    <w:rsid w:val="00C34610"/>
    <w:rsid w:val="00C41A17"/>
    <w:rsid w:val="00C4457B"/>
    <w:rsid w:val="00C4622A"/>
    <w:rsid w:val="00C47540"/>
    <w:rsid w:val="00C51779"/>
    <w:rsid w:val="00C5248E"/>
    <w:rsid w:val="00C558A3"/>
    <w:rsid w:val="00C56DAA"/>
    <w:rsid w:val="00C56E6F"/>
    <w:rsid w:val="00C57EE7"/>
    <w:rsid w:val="00C62C7F"/>
    <w:rsid w:val="00C63975"/>
    <w:rsid w:val="00C6529A"/>
    <w:rsid w:val="00C66065"/>
    <w:rsid w:val="00C70705"/>
    <w:rsid w:val="00C7176F"/>
    <w:rsid w:val="00C728E5"/>
    <w:rsid w:val="00C74D00"/>
    <w:rsid w:val="00C74E2B"/>
    <w:rsid w:val="00C804C8"/>
    <w:rsid w:val="00C82684"/>
    <w:rsid w:val="00C8493C"/>
    <w:rsid w:val="00C84F5F"/>
    <w:rsid w:val="00C85246"/>
    <w:rsid w:val="00C87934"/>
    <w:rsid w:val="00C92A04"/>
    <w:rsid w:val="00C94C3E"/>
    <w:rsid w:val="00C951A8"/>
    <w:rsid w:val="00C9568D"/>
    <w:rsid w:val="00C95A8E"/>
    <w:rsid w:val="00CA1E43"/>
    <w:rsid w:val="00CA40F0"/>
    <w:rsid w:val="00CA44C5"/>
    <w:rsid w:val="00CB4786"/>
    <w:rsid w:val="00CB6AC6"/>
    <w:rsid w:val="00CB6FAC"/>
    <w:rsid w:val="00CB79AE"/>
    <w:rsid w:val="00CC11D1"/>
    <w:rsid w:val="00CC287E"/>
    <w:rsid w:val="00CC3A32"/>
    <w:rsid w:val="00CC4EC7"/>
    <w:rsid w:val="00CC4FFD"/>
    <w:rsid w:val="00CC503F"/>
    <w:rsid w:val="00CD1833"/>
    <w:rsid w:val="00CD2781"/>
    <w:rsid w:val="00CD287F"/>
    <w:rsid w:val="00CD38DF"/>
    <w:rsid w:val="00CD4AEF"/>
    <w:rsid w:val="00CD5AB1"/>
    <w:rsid w:val="00CE022F"/>
    <w:rsid w:val="00CE143F"/>
    <w:rsid w:val="00CE17B5"/>
    <w:rsid w:val="00CE2B5E"/>
    <w:rsid w:val="00CE55D9"/>
    <w:rsid w:val="00CE5C94"/>
    <w:rsid w:val="00CE6C5A"/>
    <w:rsid w:val="00CE7E9C"/>
    <w:rsid w:val="00CF167E"/>
    <w:rsid w:val="00CF36CC"/>
    <w:rsid w:val="00CF5C1D"/>
    <w:rsid w:val="00CF64F3"/>
    <w:rsid w:val="00D01B5C"/>
    <w:rsid w:val="00D034FE"/>
    <w:rsid w:val="00D042ED"/>
    <w:rsid w:val="00D054BF"/>
    <w:rsid w:val="00D0551C"/>
    <w:rsid w:val="00D06960"/>
    <w:rsid w:val="00D07D9E"/>
    <w:rsid w:val="00D112C9"/>
    <w:rsid w:val="00D11B0D"/>
    <w:rsid w:val="00D14C0A"/>
    <w:rsid w:val="00D21629"/>
    <w:rsid w:val="00D21A9E"/>
    <w:rsid w:val="00D24C31"/>
    <w:rsid w:val="00D25C16"/>
    <w:rsid w:val="00D25CE1"/>
    <w:rsid w:val="00D26343"/>
    <w:rsid w:val="00D26CBC"/>
    <w:rsid w:val="00D36278"/>
    <w:rsid w:val="00D4216B"/>
    <w:rsid w:val="00D421EF"/>
    <w:rsid w:val="00D4442E"/>
    <w:rsid w:val="00D446A3"/>
    <w:rsid w:val="00D47E74"/>
    <w:rsid w:val="00D54D35"/>
    <w:rsid w:val="00D55512"/>
    <w:rsid w:val="00D56DB1"/>
    <w:rsid w:val="00D620C2"/>
    <w:rsid w:val="00D63916"/>
    <w:rsid w:val="00D6400C"/>
    <w:rsid w:val="00D67A59"/>
    <w:rsid w:val="00D67DEA"/>
    <w:rsid w:val="00D70A1E"/>
    <w:rsid w:val="00D71A79"/>
    <w:rsid w:val="00D76186"/>
    <w:rsid w:val="00D7622C"/>
    <w:rsid w:val="00D76354"/>
    <w:rsid w:val="00D85679"/>
    <w:rsid w:val="00D86392"/>
    <w:rsid w:val="00D8657D"/>
    <w:rsid w:val="00D877C9"/>
    <w:rsid w:val="00D87CA0"/>
    <w:rsid w:val="00D87D17"/>
    <w:rsid w:val="00D93B05"/>
    <w:rsid w:val="00D95321"/>
    <w:rsid w:val="00D97FAB"/>
    <w:rsid w:val="00DA2D0E"/>
    <w:rsid w:val="00DA5461"/>
    <w:rsid w:val="00DB04B4"/>
    <w:rsid w:val="00DB331F"/>
    <w:rsid w:val="00DB42DA"/>
    <w:rsid w:val="00DC0549"/>
    <w:rsid w:val="00DC1E2F"/>
    <w:rsid w:val="00DC34A5"/>
    <w:rsid w:val="00DC6FCE"/>
    <w:rsid w:val="00DC7F7D"/>
    <w:rsid w:val="00DD20DC"/>
    <w:rsid w:val="00DD2B50"/>
    <w:rsid w:val="00DD5600"/>
    <w:rsid w:val="00DD5E70"/>
    <w:rsid w:val="00DE5748"/>
    <w:rsid w:val="00DE6E54"/>
    <w:rsid w:val="00DF0E8D"/>
    <w:rsid w:val="00DF23A4"/>
    <w:rsid w:val="00DF2E00"/>
    <w:rsid w:val="00DF3F20"/>
    <w:rsid w:val="00DF524A"/>
    <w:rsid w:val="00DF5537"/>
    <w:rsid w:val="00E03F30"/>
    <w:rsid w:val="00E119BC"/>
    <w:rsid w:val="00E13618"/>
    <w:rsid w:val="00E138BD"/>
    <w:rsid w:val="00E14E9F"/>
    <w:rsid w:val="00E158BB"/>
    <w:rsid w:val="00E15B49"/>
    <w:rsid w:val="00E215E8"/>
    <w:rsid w:val="00E23D17"/>
    <w:rsid w:val="00E25479"/>
    <w:rsid w:val="00E25708"/>
    <w:rsid w:val="00E269A7"/>
    <w:rsid w:val="00E375EA"/>
    <w:rsid w:val="00E37D00"/>
    <w:rsid w:val="00E37F71"/>
    <w:rsid w:val="00E40BB0"/>
    <w:rsid w:val="00E41C70"/>
    <w:rsid w:val="00E43AC5"/>
    <w:rsid w:val="00E43EEE"/>
    <w:rsid w:val="00E4518E"/>
    <w:rsid w:val="00E511C1"/>
    <w:rsid w:val="00E53280"/>
    <w:rsid w:val="00E5415B"/>
    <w:rsid w:val="00E5558D"/>
    <w:rsid w:val="00E56F5F"/>
    <w:rsid w:val="00E57A4C"/>
    <w:rsid w:val="00E61628"/>
    <w:rsid w:val="00E6458B"/>
    <w:rsid w:val="00E64DE5"/>
    <w:rsid w:val="00E658EB"/>
    <w:rsid w:val="00E669FA"/>
    <w:rsid w:val="00E67625"/>
    <w:rsid w:val="00E67BE4"/>
    <w:rsid w:val="00E70CFE"/>
    <w:rsid w:val="00E80170"/>
    <w:rsid w:val="00E805F4"/>
    <w:rsid w:val="00E806D4"/>
    <w:rsid w:val="00E81075"/>
    <w:rsid w:val="00E83043"/>
    <w:rsid w:val="00E839A2"/>
    <w:rsid w:val="00E85BB0"/>
    <w:rsid w:val="00E866FB"/>
    <w:rsid w:val="00E91DAA"/>
    <w:rsid w:val="00E9276D"/>
    <w:rsid w:val="00E92CDA"/>
    <w:rsid w:val="00EA0626"/>
    <w:rsid w:val="00EA1F6F"/>
    <w:rsid w:val="00EA4696"/>
    <w:rsid w:val="00EA4E7C"/>
    <w:rsid w:val="00EA6A18"/>
    <w:rsid w:val="00EA7A06"/>
    <w:rsid w:val="00EA7F21"/>
    <w:rsid w:val="00EB13DF"/>
    <w:rsid w:val="00EB15A8"/>
    <w:rsid w:val="00EB163C"/>
    <w:rsid w:val="00EB1F64"/>
    <w:rsid w:val="00EB355E"/>
    <w:rsid w:val="00EB5FFC"/>
    <w:rsid w:val="00EB7690"/>
    <w:rsid w:val="00EC1EB7"/>
    <w:rsid w:val="00EC3C12"/>
    <w:rsid w:val="00EC44A0"/>
    <w:rsid w:val="00EC44C4"/>
    <w:rsid w:val="00EC4B73"/>
    <w:rsid w:val="00EC586B"/>
    <w:rsid w:val="00EC65D0"/>
    <w:rsid w:val="00ED0E3A"/>
    <w:rsid w:val="00ED2F38"/>
    <w:rsid w:val="00ED3F9E"/>
    <w:rsid w:val="00ED6877"/>
    <w:rsid w:val="00ED7564"/>
    <w:rsid w:val="00EE5B06"/>
    <w:rsid w:val="00EE6269"/>
    <w:rsid w:val="00EF00AD"/>
    <w:rsid w:val="00EF0E73"/>
    <w:rsid w:val="00EF0F7E"/>
    <w:rsid w:val="00EF1207"/>
    <w:rsid w:val="00EF230E"/>
    <w:rsid w:val="00F01E14"/>
    <w:rsid w:val="00F023AF"/>
    <w:rsid w:val="00F03901"/>
    <w:rsid w:val="00F07285"/>
    <w:rsid w:val="00F120FE"/>
    <w:rsid w:val="00F12B68"/>
    <w:rsid w:val="00F160E0"/>
    <w:rsid w:val="00F163AD"/>
    <w:rsid w:val="00F216D6"/>
    <w:rsid w:val="00F22421"/>
    <w:rsid w:val="00F228DC"/>
    <w:rsid w:val="00F22C7D"/>
    <w:rsid w:val="00F22ED1"/>
    <w:rsid w:val="00F2338A"/>
    <w:rsid w:val="00F245CD"/>
    <w:rsid w:val="00F250F7"/>
    <w:rsid w:val="00F25CA0"/>
    <w:rsid w:val="00F25D51"/>
    <w:rsid w:val="00F268A9"/>
    <w:rsid w:val="00F27736"/>
    <w:rsid w:val="00F27DB0"/>
    <w:rsid w:val="00F33076"/>
    <w:rsid w:val="00F3530B"/>
    <w:rsid w:val="00F37D85"/>
    <w:rsid w:val="00F41F74"/>
    <w:rsid w:val="00F44BF3"/>
    <w:rsid w:val="00F4577B"/>
    <w:rsid w:val="00F50EEA"/>
    <w:rsid w:val="00F5259A"/>
    <w:rsid w:val="00F53E05"/>
    <w:rsid w:val="00F56243"/>
    <w:rsid w:val="00F62E94"/>
    <w:rsid w:val="00F6589A"/>
    <w:rsid w:val="00F66630"/>
    <w:rsid w:val="00F72D00"/>
    <w:rsid w:val="00F73A8A"/>
    <w:rsid w:val="00F73C3B"/>
    <w:rsid w:val="00F8085B"/>
    <w:rsid w:val="00F83440"/>
    <w:rsid w:val="00F86397"/>
    <w:rsid w:val="00F86415"/>
    <w:rsid w:val="00F908A3"/>
    <w:rsid w:val="00F92008"/>
    <w:rsid w:val="00F9285C"/>
    <w:rsid w:val="00F9434B"/>
    <w:rsid w:val="00F9587D"/>
    <w:rsid w:val="00F97903"/>
    <w:rsid w:val="00FA19E5"/>
    <w:rsid w:val="00FA7624"/>
    <w:rsid w:val="00FB1680"/>
    <w:rsid w:val="00FB1848"/>
    <w:rsid w:val="00FB23E7"/>
    <w:rsid w:val="00FB6B21"/>
    <w:rsid w:val="00FC1CE1"/>
    <w:rsid w:val="00FC34EC"/>
    <w:rsid w:val="00FC366F"/>
    <w:rsid w:val="00FC5196"/>
    <w:rsid w:val="00FC51AA"/>
    <w:rsid w:val="00FC6398"/>
    <w:rsid w:val="00FC68F3"/>
    <w:rsid w:val="00FC77D5"/>
    <w:rsid w:val="00FD0989"/>
    <w:rsid w:val="00FD35D3"/>
    <w:rsid w:val="00FD38D2"/>
    <w:rsid w:val="00FD4EB7"/>
    <w:rsid w:val="00FD4EED"/>
    <w:rsid w:val="00FD6652"/>
    <w:rsid w:val="00FE043E"/>
    <w:rsid w:val="00FE0C9A"/>
    <w:rsid w:val="00FE33FC"/>
    <w:rsid w:val="00FE466E"/>
    <w:rsid w:val="00FE48FF"/>
    <w:rsid w:val="00FF1108"/>
    <w:rsid w:val="00FF1160"/>
    <w:rsid w:val="00FF30EC"/>
    <w:rsid w:val="00FF3FD0"/>
    <w:rsid w:val="00FF6BB8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6E29BB"/>
    <w:pPr>
      <w:keepNext/>
      <w:outlineLvl w:val="0"/>
    </w:pPr>
    <w:rPr>
      <w:rFonts w:eastAsia="SimSun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3E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7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E29BB"/>
    <w:rPr>
      <w:rFonts w:ascii="Times New Roman" w:eastAsia="SimSun" w:hAnsi="Times New Roman" w:cs="Times New Roman"/>
      <w:sz w:val="24"/>
      <w:szCs w:val="24"/>
      <w:lang w:eastAsia="fr-FR"/>
    </w:rPr>
  </w:style>
  <w:style w:type="character" w:styleId="Lienhypertexte">
    <w:name w:val="Hyperlink"/>
    <w:rsid w:val="006E29BB"/>
    <w:rPr>
      <w:color w:val="0000FF"/>
      <w:u w:val="single"/>
    </w:rPr>
  </w:style>
  <w:style w:type="paragraph" w:customStyle="1" w:styleId="TAMainText">
    <w:name w:val="TA_Main_Text"/>
    <w:basedOn w:val="Normal"/>
    <w:rsid w:val="006E29BB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042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042D"/>
    <w:rPr>
      <w:rFonts w:ascii="Tahoma" w:eastAsia="Times New Roman" w:hAnsi="Tahoma" w:cs="Tahoma"/>
      <w:sz w:val="16"/>
      <w:szCs w:val="16"/>
      <w:lang w:val="en-GB" w:eastAsia="fr-FR"/>
    </w:rPr>
  </w:style>
  <w:style w:type="table" w:styleId="Grilledutableau">
    <w:name w:val="Table Grid"/>
    <w:basedOn w:val="TableauNormal"/>
    <w:uiPriority w:val="59"/>
    <w:rsid w:val="00E1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66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66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66FB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66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66FB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character" w:customStyle="1" w:styleId="gn">
    <w:name w:val="gn"/>
    <w:basedOn w:val="Policepardfaut"/>
    <w:rsid w:val="00806C0F"/>
  </w:style>
  <w:style w:type="character" w:customStyle="1" w:styleId="Titre2Car">
    <w:name w:val="Titre 2 Car"/>
    <w:basedOn w:val="Policepardfaut"/>
    <w:link w:val="Titre2"/>
    <w:uiPriority w:val="9"/>
    <w:semiHidden/>
    <w:rsid w:val="00703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  <w:style w:type="character" w:styleId="Accentuation">
    <w:name w:val="Emphasis"/>
    <w:basedOn w:val="Policepardfaut"/>
    <w:uiPriority w:val="20"/>
    <w:qFormat/>
    <w:rsid w:val="00703E4A"/>
    <w:rPr>
      <w:i/>
      <w:iCs/>
    </w:rPr>
  </w:style>
  <w:style w:type="paragraph" w:customStyle="1" w:styleId="Titre10">
    <w:name w:val="Titre1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rsid w:val="00450D29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Policepardfaut"/>
    <w:rsid w:val="00450D29"/>
  </w:style>
  <w:style w:type="character" w:customStyle="1" w:styleId="highlight">
    <w:name w:val="highlight"/>
    <w:basedOn w:val="Policepardfaut"/>
    <w:rsid w:val="00A94EF4"/>
  </w:style>
  <w:style w:type="character" w:styleId="CitationHTML">
    <w:name w:val="HTML Cite"/>
    <w:basedOn w:val="Policepardfaut"/>
    <w:uiPriority w:val="99"/>
    <w:semiHidden/>
    <w:unhideWhenUsed/>
    <w:rsid w:val="00112BD4"/>
    <w:rPr>
      <w:i/>
      <w:iCs/>
    </w:rPr>
  </w:style>
  <w:style w:type="character" w:customStyle="1" w:styleId="figpopup-sensitive-area">
    <w:name w:val="figpopup-sensitive-area"/>
    <w:basedOn w:val="Policepardfaut"/>
    <w:rsid w:val="00813CF2"/>
  </w:style>
  <w:style w:type="paragraph" w:styleId="Paragraphedeliste">
    <w:name w:val="List Paragraph"/>
    <w:basedOn w:val="Normal"/>
    <w:uiPriority w:val="34"/>
    <w:qFormat/>
    <w:rsid w:val="0017501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C0074"/>
    <w:pPr>
      <w:spacing w:before="100" w:beforeAutospacing="1" w:after="100" w:afterAutospacing="1"/>
    </w:pPr>
    <w:rPr>
      <w:rFonts w:eastAsiaTheme="minorEastAsia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57D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 w:eastAsia="fr-FR"/>
    </w:rPr>
  </w:style>
  <w:style w:type="character" w:customStyle="1" w:styleId="label">
    <w:name w:val="label"/>
    <w:basedOn w:val="Policepardfaut"/>
    <w:rsid w:val="00357D7A"/>
  </w:style>
  <w:style w:type="character" w:customStyle="1" w:styleId="separator">
    <w:name w:val="separator"/>
    <w:basedOn w:val="Policepardfaut"/>
    <w:rsid w:val="00357D7A"/>
  </w:style>
  <w:style w:type="character" w:customStyle="1" w:styleId="value">
    <w:name w:val="value"/>
    <w:basedOn w:val="Policepardfaut"/>
    <w:rsid w:val="00357D7A"/>
  </w:style>
  <w:style w:type="paragraph" w:styleId="PrformatHTML">
    <w:name w:val="HTML Preformatted"/>
    <w:basedOn w:val="Normal"/>
    <w:link w:val="PrformatHTMLCar"/>
    <w:uiPriority w:val="99"/>
    <w:unhideWhenUsed/>
    <w:rsid w:val="00F22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224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st">
    <w:name w:val="st"/>
    <w:basedOn w:val="Policepardfaut"/>
    <w:rsid w:val="008813FB"/>
  </w:style>
  <w:style w:type="character" w:customStyle="1" w:styleId="citationref">
    <w:name w:val="citationref"/>
    <w:basedOn w:val="Policepardfaut"/>
    <w:rsid w:val="00020500"/>
  </w:style>
  <w:style w:type="paragraph" w:customStyle="1" w:styleId="Titre20">
    <w:name w:val="Titre2"/>
    <w:basedOn w:val="Normal"/>
    <w:rsid w:val="002B4431"/>
    <w:pPr>
      <w:spacing w:before="100" w:beforeAutospacing="1" w:after="100" w:afterAutospacing="1"/>
    </w:pPr>
    <w:rPr>
      <w:lang w:val="fr-FR"/>
    </w:rPr>
  </w:style>
  <w:style w:type="paragraph" w:customStyle="1" w:styleId="Titre3">
    <w:name w:val="Titre3"/>
    <w:basedOn w:val="Normal"/>
    <w:rsid w:val="00423ABD"/>
    <w:pPr>
      <w:spacing w:before="100" w:beforeAutospacing="1" w:after="100" w:afterAutospacing="1"/>
    </w:pPr>
    <w:rPr>
      <w:lang w:val="fr-FR"/>
    </w:rPr>
  </w:style>
  <w:style w:type="paragraph" w:customStyle="1" w:styleId="Titre40">
    <w:name w:val="Titre4"/>
    <w:basedOn w:val="Normal"/>
    <w:rsid w:val="00094435"/>
    <w:pPr>
      <w:spacing w:before="100" w:beforeAutospacing="1" w:after="100" w:afterAutospacing="1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7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1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7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2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9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8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20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gondret</cp:lastModifiedBy>
  <cp:revision>5</cp:revision>
  <cp:lastPrinted>2017-04-27T09:56:00Z</cp:lastPrinted>
  <dcterms:created xsi:type="dcterms:W3CDTF">2017-09-04T09:00:00Z</dcterms:created>
  <dcterms:modified xsi:type="dcterms:W3CDTF">2017-12-01T13:33:00Z</dcterms:modified>
</cp:coreProperties>
</file>